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0DE" w:rsidRPr="000130DE" w:rsidRDefault="008900E4" w:rsidP="000130D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0130DE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Supporting Information File 1</w:t>
      </w:r>
    </w:p>
    <w:p w:rsidR="000130DE" w:rsidRPr="000130DE" w:rsidRDefault="000130DE" w:rsidP="000130D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56970" w:rsidRDefault="000130DE" w:rsidP="0005697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  <w:r w:rsidRPr="00056970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Sample size calculation for all 3 clinical outcome</w:t>
      </w:r>
      <w:r w:rsidR="00056970" w:rsidRPr="00056970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s</w:t>
      </w: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56970" w:rsidP="000130DE">
      <w:pPr>
        <w:spacing w:after="0" w:line="240" w:lineRule="auto"/>
        <w:ind w:left="1440" w:hanging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MY" w:eastAsia="en-US"/>
        </w:rPr>
        <w:t>1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.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ab/>
        <w:t xml:space="preserve">NEWS2 score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sym w:font="Symbol" w:char="F0B3"/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5 in predicting critical care unit admission and in-hospital mortality for adult patients </w:t>
      </w: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>Based on a study don</w:t>
      </w:r>
      <w:bookmarkStart w:id="0" w:name="_GoBack"/>
      <w:bookmarkEnd w:id="0"/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e by </w:t>
      </w:r>
      <w:proofErr w:type="spellStart"/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>Thoren</w:t>
      </w:r>
      <w:proofErr w:type="spellEnd"/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 et al 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begin">
          <w:fldData xml:space="preserve">PEVuZE5vdGU+PENpdGU+PEF1dGhvcj5UaG9yZW48L0F1dGhvcj48WWVhcj4yMDIyPC9ZZWFyPjxS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</w:fldData>
        </w:fldCha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instrText xml:space="preserve"> ADDIN EN.CITE </w:instrTex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begin">
          <w:fldData xml:space="preserve">PEVuZE5vdGU+PENpdGU+PEF1dGhvcj5UaG9yZW48L0F1dGhvcj48WWVhcj4yMDIyPC9ZZWFyPjxS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</w:fldData>
        </w:fldCha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instrText xml:space="preserve"> ADDIN EN.CITE.DATA </w:instrTex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end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separate"/>
      </w:r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(</w:t>
      </w:r>
      <w:hyperlink w:anchor="_ENREF_1" w:tooltip="Thoren, 2022 #1" w:history="1">
        <w:r w:rsidRPr="000130DE">
          <w:rPr>
            <w:rFonts w:ascii="Times New Roman" w:eastAsia="Calibri" w:hAnsi="Times New Roman" w:cs="Times New Roman"/>
            <w:noProof/>
            <w:sz w:val="24"/>
            <w:szCs w:val="24"/>
            <w:lang w:val="en-MY" w:eastAsia="en-US"/>
          </w:rPr>
          <w:t>1</w:t>
        </w:r>
      </w:hyperlink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)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end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, sensitivity and specificity for critical care unit admission and mortality prediction were 91.8% and 15.8% respectively. </w:t>
      </w: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>With a prevalence of 85% of adult patients in ED HCTM (P = 0.85), z = 1.96 (CI = 95%) and w = 0.05, sample sizes for sensitivity N (Sn) and specificity N (Sp) are calculated as below:</w:t>
      </w: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3965"/>
        <w:gridCol w:w="3945"/>
      </w:tblGrid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ensitivity N (Sn)</w:t>
            </w: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pecificity N (Sp)</w:t>
            </w:r>
          </w:p>
        </w:tc>
      </w:tr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T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F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n (1-Sn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918 (1 - 0.918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0753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115.72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n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TP + F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P 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 xml:space="preserve">=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115.7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=  136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0.8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F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T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p (1-Sp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158 (1 – 0.158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1330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204.39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p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FP + T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(1-P)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  <w:u w:val="single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=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204.39 </w:t>
            </w:r>
            <w:r w:rsidRPr="000130DE">
              <w:rPr>
                <w:rFonts w:ascii="Times New Roman" w:eastAsia="Calibri" w:hAnsi="Times New Roman" w:cs="Times New Roman"/>
              </w:rPr>
              <w:t xml:space="preserve">  =   1362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(1-0.85)</w:t>
            </w:r>
          </w:p>
          <w:p w:rsidR="000130DE" w:rsidRPr="000130DE" w:rsidRDefault="000130DE" w:rsidP="000130D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56970" w:rsidP="000130DE">
      <w:pPr>
        <w:spacing w:after="0" w:line="240" w:lineRule="auto"/>
        <w:ind w:left="1440" w:hanging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MY" w:eastAsia="en-US"/>
        </w:rPr>
        <w:t>2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.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ab/>
        <w:t xml:space="preserve">NEWS2 score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sym w:font="Symbol" w:char="F0B3"/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5 in predicting critical care unit admission and in-hospital mortality for adult sepsis patients </w:t>
      </w: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Based on a study done by 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begin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instrText xml:space="preserve"> ADDIN EN.CITE &lt;EndNote&gt;&lt;Cite&gt;&lt;Author&gt;Mellhammar&lt;/Author&gt;&lt;Year&gt;2019&lt;/Year&gt;&lt;RecNum&gt;2&lt;/RecNum&gt;&lt;DisplayText&gt;(2)&lt;/DisplayText&gt;&lt;record&gt;&lt;rec-number&gt;2&lt;/rec-number&gt;&lt;foreign-keys&gt;&lt;key app="EN" db-id="vd09svxxyz5s2tepx2qxw9dpxspp5zf9p55x" timestamp="1680331927"&gt;2&lt;/key&gt;&lt;/foreign-keys&gt;&lt;ref-type name="Journal Article"&gt;17&lt;/ref-type&gt;&lt;contributors&gt;&lt;authors&gt;&lt;author&gt;Mellhammar, Lisa&lt;/author&gt;&lt;author&gt;Linder, Adam&lt;/author&gt;&lt;author&gt;Tverring, Jonas&lt;/author&gt;&lt;author&gt;Christensson, Bertil&lt;/author&gt;&lt;author&gt;Boyd, John H&lt;/author&gt;&lt;author&gt;Sendi, Parham&lt;/author&gt;&lt;author&gt;Åkesson, Per&lt;/author&gt;&lt;author&gt;Kahn, Fredrik&lt;/author&gt;&lt;/authors&gt;&lt;/contributors&gt;&lt;titles&gt;&lt;title&gt;NEWS2 is superior to qSOFA in detecting sepsis with organ dysfunction in the emergency department&lt;/title&gt;&lt;secondary-title&gt;Journal of clinical medicine&lt;/secondary-title&gt;&lt;/titles&gt;&lt;pages&gt;1128&lt;/pages&gt;&lt;volume&gt;8&lt;/volume&gt;&lt;number&gt;8&lt;/number&gt;&lt;dates&gt;&lt;year&gt;2019&lt;/year&gt;&lt;/dates&gt;&lt;isbn&gt;2077-0383&lt;/isbn&gt;&lt;urls&gt;&lt;/urls&gt;&lt;/record&gt;&lt;/Cite&gt;&lt;/EndNote&gt;</w:instrTex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separate"/>
      </w:r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(</w:t>
      </w:r>
      <w:hyperlink w:anchor="_ENREF_2" w:tooltip="Mellhammar, 2019 #2" w:history="1">
        <w:r w:rsidRPr="000130DE">
          <w:rPr>
            <w:rFonts w:ascii="Times New Roman" w:eastAsia="Calibri" w:hAnsi="Times New Roman" w:cs="Times New Roman"/>
            <w:noProof/>
            <w:sz w:val="24"/>
            <w:szCs w:val="24"/>
            <w:lang w:val="en-MY" w:eastAsia="en-US"/>
          </w:rPr>
          <w:t>2</w:t>
        </w:r>
      </w:hyperlink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)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end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, sensitivity and specificity for critical care unit admission and mortality prediction were 84% and 37% respectively. </w:t>
      </w: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lastRenderedPageBreak/>
        <w:t>With a prevalence of 13% of adult sepsis patients in ED HCTM (P = 0.13), z = 1.96 (CI = 95%) and w = 0.05, sample sizes for sensitivity N(Sn) and specificity N(Sp) are calculated as below:</w:t>
      </w: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3732"/>
        <w:gridCol w:w="3712"/>
      </w:tblGrid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ensitivity N (Sn)</w:t>
            </w: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pecificity N (Sp)</w:t>
            </w:r>
          </w:p>
        </w:tc>
      </w:tr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T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F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n (1-Sn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84 (1 - 0.84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1344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206.54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n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TP + F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P 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 xml:space="preserve">=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206.55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=  1589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0.13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F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T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p (1-Sp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37 (1 – 0.37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2331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358.23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p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FP + T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(1-P)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  <w:u w:val="single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=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358.23 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412</w:t>
            </w:r>
            <w:proofErr w:type="gramEnd"/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(1-0.13)</w:t>
            </w:r>
          </w:p>
          <w:p w:rsidR="000130DE" w:rsidRPr="000130DE" w:rsidRDefault="000130DE" w:rsidP="000130D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56970" w:rsidP="000130DE">
      <w:pPr>
        <w:spacing w:after="0" w:line="240" w:lineRule="auto"/>
        <w:ind w:left="1440" w:hanging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MY" w:eastAsia="en-US"/>
        </w:rPr>
        <w:t>3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.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ab/>
        <w:t xml:space="preserve">NEWS2 score </w:t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sym w:font="Symbol" w:char="F0B3"/>
      </w:r>
      <w:r w:rsidR="000130DE"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5 in predicting critical care unit admission and in-hospital mortality for adult COVID-19 patients </w:t>
      </w: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Based on a study done by 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begin">
          <w:fldData xml:space="preserve">PEVuZE5vdGU+PENpdGU+PEF1dGhvcj5CYWtlcjwvQXV0aG9yPjxZZWFyPjIwMjE8L1llYXI+PFJl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</w:fldData>
        </w:fldCha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instrText xml:space="preserve"> ADDIN EN.CITE </w:instrTex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begin">
          <w:fldData xml:space="preserve">PEVuZE5vdGU+PENpdGU+PEF1dGhvcj5CYWtlcjwvQXV0aG9yPjxZZWFyPjIwMjE8L1llYXI+PFJl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</w:fldData>
        </w:fldCha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instrText xml:space="preserve"> ADDIN EN.CITE.DATA </w:instrTex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end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separate"/>
      </w:r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(</w:t>
      </w:r>
      <w:hyperlink w:anchor="_ENREF_3" w:tooltip="Baker, 2021 #12" w:history="1">
        <w:r w:rsidRPr="000130DE">
          <w:rPr>
            <w:rFonts w:ascii="Times New Roman" w:eastAsia="Calibri" w:hAnsi="Times New Roman" w:cs="Times New Roman"/>
            <w:noProof/>
            <w:sz w:val="24"/>
            <w:szCs w:val="24"/>
            <w:lang w:val="en-MY" w:eastAsia="en-US"/>
          </w:rPr>
          <w:t>3</w:t>
        </w:r>
      </w:hyperlink>
      <w:r w:rsidRPr="000130DE">
        <w:rPr>
          <w:rFonts w:ascii="Times New Roman" w:eastAsia="Calibri" w:hAnsi="Times New Roman" w:cs="Times New Roman"/>
          <w:noProof/>
          <w:sz w:val="24"/>
          <w:szCs w:val="24"/>
          <w:lang w:val="en-MY" w:eastAsia="en-US"/>
        </w:rPr>
        <w:t>)</w:t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fldChar w:fldCharType="end"/>
      </w: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 xml:space="preserve">, sensitivity and specificity for critical care unit admission and mortality prediction were 98% and 28% respectively. </w:t>
      </w: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MY" w:eastAsia="en-US"/>
        </w:rPr>
        <w:t>With a prevalence of 5% of adult COVID patients in ED HCTM (P = 0.05), z = 1.96 (CI = 95%) and w = 0.05, sample sizes for sensitivity N(Sn) and specificity N(Sp) are calculated as below:</w:t>
      </w: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3732"/>
        <w:gridCol w:w="3712"/>
      </w:tblGrid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ensitivity N (Sn)</w:t>
            </w: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>Specificity N (Sp)</w:t>
            </w:r>
          </w:p>
        </w:tc>
      </w:tr>
      <w:tr w:rsidR="000130DE" w:rsidRPr="000130DE" w:rsidTr="00274653"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T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F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n (1-Sn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98 (1 - 0.98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lastRenderedPageBreak/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0196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30.12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n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TP + F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P 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 xml:space="preserve">=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30.1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=  602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0.05</w:t>
            </w:r>
          </w:p>
        </w:tc>
        <w:tc>
          <w:tcPr>
            <w:tcW w:w="0" w:type="auto"/>
            <w:shd w:val="clear" w:color="auto" w:fill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lastRenderedPageBreak/>
              <w:t xml:space="preserve">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FP +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TN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z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Sp (1-Sp)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w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  <w:t xml:space="preserve">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1.96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28 (1 – 0.28)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                      0.05</w:t>
            </w:r>
            <w:r w:rsidRPr="000130D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</w:t>
            </w: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lastRenderedPageBreak/>
              <w:t xml:space="preserve">              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.842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x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0.2016</w:t>
            </w:r>
            <w:r w:rsidRPr="000130DE">
              <w:rPr>
                <w:rFonts w:ascii="Times New Roman" w:eastAsia="Calibri" w:hAnsi="Times New Roman" w:cs="Times New Roman"/>
              </w:rPr>
              <w:t xml:space="preserve">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                0.0025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= 309.82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ab/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N (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Sp)  =</w:t>
            </w:r>
            <w:proofErr w:type="gramEnd"/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>FP + TN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   (1-P)   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  <w:u w:val="single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= </w:t>
            </w:r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309.82 </w:t>
            </w:r>
            <w:r w:rsidRPr="000130DE">
              <w:rPr>
                <w:rFonts w:ascii="Times New Roman" w:eastAsia="Calibri" w:hAnsi="Times New Roman" w:cs="Times New Roman"/>
              </w:rPr>
              <w:t xml:space="preserve">  </w:t>
            </w:r>
            <w:proofErr w:type="gramStart"/>
            <w:r w:rsidRPr="000130DE">
              <w:rPr>
                <w:rFonts w:ascii="Times New Roman" w:eastAsia="Calibri" w:hAnsi="Times New Roman" w:cs="Times New Roman"/>
              </w:rPr>
              <w:t>=  326</w:t>
            </w:r>
            <w:proofErr w:type="gramEnd"/>
            <w:r w:rsidRPr="000130DE">
              <w:rPr>
                <w:rFonts w:ascii="Times New Roman" w:eastAsia="Calibri" w:hAnsi="Times New Roman" w:cs="Times New Roman"/>
                <w:u w:val="single"/>
              </w:rPr>
              <w:t xml:space="preserve">  </w:t>
            </w:r>
          </w:p>
          <w:p w:rsidR="000130DE" w:rsidRPr="000130DE" w:rsidRDefault="000130DE" w:rsidP="000130DE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0130DE">
              <w:rPr>
                <w:rFonts w:ascii="Times New Roman" w:eastAsia="Calibri" w:hAnsi="Times New Roman" w:cs="Times New Roman"/>
              </w:rPr>
              <w:t xml:space="preserve">    (1-0.05)</w:t>
            </w:r>
          </w:p>
        </w:tc>
      </w:tr>
    </w:tbl>
    <w:p w:rsidR="000130DE" w:rsidRPr="000130DE" w:rsidRDefault="000130DE" w:rsidP="000130DE">
      <w:pPr>
        <w:spacing w:after="0"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tbl>
      <w:tblPr>
        <w:tblStyle w:val="TableGrid1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2862"/>
        <w:gridCol w:w="1509"/>
        <w:gridCol w:w="1509"/>
        <w:gridCol w:w="1510"/>
      </w:tblGrid>
      <w:tr w:rsidR="000130DE" w:rsidRPr="000130DE" w:rsidTr="00274653">
        <w:tc>
          <w:tcPr>
            <w:tcW w:w="0" w:type="auto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 xml:space="preserve">Outcome 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Subgroup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N (Sn)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N (Sp)</w:t>
            </w:r>
          </w:p>
        </w:tc>
      </w:tr>
      <w:tr w:rsidR="000130DE" w:rsidRPr="000130DE" w:rsidTr="00274653">
        <w:tc>
          <w:tcPr>
            <w:tcW w:w="0" w:type="auto"/>
            <w:vMerge w:val="restart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 xml:space="preserve">Critical care unit admission 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All Adult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36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362</w:t>
            </w:r>
          </w:p>
        </w:tc>
      </w:tr>
      <w:tr w:rsidR="000130DE" w:rsidRPr="000130DE" w:rsidTr="00274653">
        <w:tc>
          <w:tcPr>
            <w:tcW w:w="0" w:type="auto"/>
            <w:vMerge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Sepsis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589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412</w:t>
            </w:r>
          </w:p>
        </w:tc>
      </w:tr>
      <w:tr w:rsidR="000130DE" w:rsidRPr="000130DE" w:rsidTr="00274653">
        <w:tc>
          <w:tcPr>
            <w:tcW w:w="0" w:type="auto"/>
            <w:vMerge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COVID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602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326</w:t>
            </w:r>
          </w:p>
        </w:tc>
      </w:tr>
      <w:tr w:rsidR="000130DE" w:rsidRPr="000130DE" w:rsidTr="00274653">
        <w:tc>
          <w:tcPr>
            <w:tcW w:w="0" w:type="auto"/>
            <w:vMerge w:val="restart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 xml:space="preserve">In-hospital mortality 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 xml:space="preserve">All Adult 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36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362</w:t>
            </w:r>
          </w:p>
        </w:tc>
      </w:tr>
      <w:tr w:rsidR="000130DE" w:rsidRPr="000130DE" w:rsidTr="00274653">
        <w:tc>
          <w:tcPr>
            <w:tcW w:w="0" w:type="auto"/>
            <w:vMerge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Sepsis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1589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412</w:t>
            </w:r>
          </w:p>
        </w:tc>
      </w:tr>
      <w:tr w:rsidR="000130DE" w:rsidRPr="000130DE" w:rsidTr="00274653">
        <w:tc>
          <w:tcPr>
            <w:tcW w:w="0" w:type="auto"/>
            <w:vMerge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9" w:type="dxa"/>
          </w:tcPr>
          <w:p w:rsidR="000130DE" w:rsidRPr="000130DE" w:rsidRDefault="000130DE" w:rsidP="000130D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COVID</w:t>
            </w:r>
          </w:p>
        </w:tc>
        <w:tc>
          <w:tcPr>
            <w:tcW w:w="1509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602</w:t>
            </w:r>
          </w:p>
        </w:tc>
        <w:tc>
          <w:tcPr>
            <w:tcW w:w="1510" w:type="dxa"/>
          </w:tcPr>
          <w:p w:rsidR="000130DE" w:rsidRPr="000130DE" w:rsidRDefault="000130DE" w:rsidP="000130D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130DE">
              <w:rPr>
                <w:rFonts w:ascii="Times New Roman" w:eastAsia="Calibri" w:hAnsi="Times New Roman" w:cs="Times New Roman"/>
                <w:lang w:val="en-GB"/>
              </w:rPr>
              <w:t>326</w:t>
            </w:r>
          </w:p>
        </w:tc>
      </w:tr>
    </w:tbl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MY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0130DE" w:rsidRPr="000130DE" w:rsidRDefault="000130DE" w:rsidP="000130DE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0130DE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Conclusion: sample needed is 1589 subjects. With consideration of 20% missing data, the final sample size required for this study is 1589 + 20% = 1906.</w:t>
      </w:r>
    </w:p>
    <w:p w:rsidR="000130DE" w:rsidRPr="000130DE" w:rsidRDefault="000130DE" w:rsidP="000130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:rsidR="004321C5" w:rsidRPr="000130DE" w:rsidRDefault="004321C5">
      <w:pPr>
        <w:rPr>
          <w:lang w:val="en-GB"/>
        </w:rPr>
      </w:pPr>
    </w:p>
    <w:sectPr w:rsidR="004321C5" w:rsidRPr="0001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441379"/>
    <w:multiLevelType w:val="hybridMultilevel"/>
    <w:tmpl w:val="F7A2C8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DE"/>
    <w:rsid w:val="000130DE"/>
    <w:rsid w:val="00056970"/>
    <w:rsid w:val="004321C5"/>
    <w:rsid w:val="0089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B9664"/>
  <w15:chartTrackingRefBased/>
  <w15:docId w15:val="{D18F19F4-D151-4EEF-94A3-18B345439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30DE"/>
    <w:pPr>
      <w:spacing w:after="0" w:line="240" w:lineRule="auto"/>
    </w:pPr>
    <w:rPr>
      <w:rFonts w:eastAsia="Aptos"/>
      <w:sz w:val="24"/>
      <w:szCs w:val="24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69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TM 2020</dc:creator>
  <cp:keywords/>
  <dc:description/>
  <cp:lastModifiedBy>HCTM 2020</cp:lastModifiedBy>
  <cp:revision>3</cp:revision>
  <dcterms:created xsi:type="dcterms:W3CDTF">2025-05-27T02:52:00Z</dcterms:created>
  <dcterms:modified xsi:type="dcterms:W3CDTF">2025-05-29T06:12:00Z</dcterms:modified>
</cp:coreProperties>
</file>